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C4277" w14:textId="51363B07" w:rsidR="0058583D" w:rsidRPr="002E702D" w:rsidRDefault="0050604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BE3BCB" w:rsidRPr="002E702D">
        <w:rPr>
          <w:rFonts w:ascii="Times New Roman" w:hAnsi="Times New Roman" w:cs="Times New Roman"/>
          <w:sz w:val="22"/>
          <w:szCs w:val="22"/>
        </w:rPr>
        <w:t>Table 1. Baseline state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284"/>
        <w:gridCol w:w="2709"/>
        <w:gridCol w:w="1710"/>
        <w:gridCol w:w="1710"/>
        <w:gridCol w:w="1710"/>
        <w:gridCol w:w="1710"/>
        <w:gridCol w:w="1710"/>
        <w:gridCol w:w="1710"/>
        <w:gridCol w:w="1710"/>
      </w:tblGrid>
      <w:tr w:rsidR="00B92476" w:rsidRPr="002E702D" w14:paraId="35202BC2" w14:textId="77777777" w:rsidTr="008A5E42">
        <w:tc>
          <w:tcPr>
            <w:tcW w:w="425" w:type="dxa"/>
            <w:tcBorders>
              <w:bottom w:val="nil"/>
            </w:tcBorders>
          </w:tcPr>
          <w:p w14:paraId="3C760066" w14:textId="77777777" w:rsidR="00B92476" w:rsidRPr="002E702D" w:rsidRDefault="00B92476" w:rsidP="002E7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5A07A9A9" w14:textId="2280A63C" w:rsidR="00B92476" w:rsidRPr="002E702D" w:rsidRDefault="00B92476" w:rsidP="002E7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single" w:sz="18" w:space="0" w:color="auto"/>
              <w:bottom w:val="nil"/>
              <w:right w:val="single" w:sz="4" w:space="0" w:color="auto"/>
            </w:tcBorders>
          </w:tcPr>
          <w:p w14:paraId="73048DE3" w14:textId="77BE92A0" w:rsidR="00B92476" w:rsidRPr="002E702D" w:rsidRDefault="00B92476" w:rsidP="002E7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 w:val="restart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37A18EC3" w14:textId="1DA88C2F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st</w:t>
            </w:r>
          </w:p>
        </w:tc>
        <w:tc>
          <w:tcPr>
            <w:tcW w:w="171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4BEE9D70" w14:textId="5C7E23A0" w:rsidR="00B92476" w:rsidRPr="002E702D" w:rsidRDefault="003727AD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27AD">
              <w:rPr>
                <w:rFonts w:ascii="Times New Roman" w:hAnsi="Times New Roman" w:cs="Times New Roman"/>
                <w:sz w:val="22"/>
                <w:szCs w:val="22"/>
              </w:rPr>
              <w:t>pCL</w:t>
            </w:r>
            <w:r w:rsidR="00B92476" w:rsidRPr="00B9247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est</w:t>
            </w:r>
          </w:p>
        </w:tc>
        <w:tc>
          <w:tcPr>
            <w:tcW w:w="171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1C1AC049" w14:textId="762303C2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10" w:type="dxa"/>
            <w:vMerge w:val="restart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62F50A47" w14:textId="62EDE567" w:rsidR="00B92476" w:rsidRPr="002E702D" w:rsidRDefault="003727AD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L</w:t>
            </w:r>
            <w:r w:rsidR="00B92476" w:rsidRPr="00B9247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X</w:t>
            </w:r>
          </w:p>
        </w:tc>
        <w:tc>
          <w:tcPr>
            <w:tcW w:w="5130" w:type="dxa"/>
            <w:gridSpan w:val="3"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6AE382DC" w14:textId="7C0F6F01" w:rsidR="00B92476" w:rsidRPr="002E702D" w:rsidRDefault="00B92476" w:rsidP="002E7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70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2E702D">
              <w:rPr>
                <w:rFonts w:ascii="Times New Roman" w:hAnsi="Times New Roman" w:cs="Times New Roman"/>
                <w:sz w:val="22"/>
                <w:szCs w:val="22"/>
              </w:rPr>
              <w:t>-values</w:t>
            </w:r>
          </w:p>
        </w:tc>
      </w:tr>
      <w:tr w:rsidR="00B92476" w:rsidRPr="002E702D" w14:paraId="0EDDEEF1" w14:textId="77777777" w:rsidTr="008A5E42">
        <w:tc>
          <w:tcPr>
            <w:tcW w:w="425" w:type="dxa"/>
            <w:tcBorders>
              <w:top w:val="nil"/>
              <w:bottom w:val="nil"/>
            </w:tcBorders>
          </w:tcPr>
          <w:p w14:paraId="3179A376" w14:textId="77777777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FC9D1A" w14:textId="6711D086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bottom w:val="nil"/>
              <w:right w:val="single" w:sz="4" w:space="0" w:color="auto"/>
            </w:tcBorders>
          </w:tcPr>
          <w:p w14:paraId="5723CBE1" w14:textId="54E57913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14:paraId="135163FD" w14:textId="3B3555C7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758DF1" w14:textId="08287934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D336C3" w14:textId="13BE856D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6DE89301" w14:textId="0F116FA8" w:rsidR="00B92476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0BF7A" w14:textId="317B18C3" w:rsidR="00B92476" w:rsidRPr="002E702D" w:rsidRDefault="003727AD" w:rsidP="00B9247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L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0E5EA5" w14:textId="10D0887C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E702D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3727AD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E5C8819" w14:textId="7C22D07F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E702D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</w:t>
            </w:r>
          </w:p>
        </w:tc>
      </w:tr>
      <w:tr w:rsidR="00B92476" w:rsidRPr="002E702D" w14:paraId="1D174565" w14:textId="77777777" w:rsidTr="008A5E42"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724BA74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E3B7271" w14:textId="452C14BF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A21F09" w14:textId="66F40A20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8D68C6" w14:textId="718EC77A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38DE" w14:textId="0766105F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75451" w14:textId="1C586D4E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AA60E" w14:textId="2AF53754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013FE0" w14:textId="1F782556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DFC5794" w14:textId="5F3D1E7F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4B8B57C" w14:textId="27E21C85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</w:tr>
      <w:tr w:rsidR="00B92476" w:rsidRPr="002E702D" w14:paraId="73F330B4" w14:textId="77777777" w:rsidTr="002F02F8">
        <w:tc>
          <w:tcPr>
            <w:tcW w:w="341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5B173BA" w14:textId="1057187A" w:rsidR="00B92476" w:rsidRPr="002E702D" w:rsidRDefault="00B92476" w:rsidP="00B924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rt rate, bp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53B16D3A" w14:textId="029E0559" w:rsidR="00B92476" w:rsidRPr="00226B4E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>72 ± 1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B82EEC" w14:textId="0DB900A1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ED004F" w14:textId="30EE6F2E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1B3191BF" w14:textId="471DC2DC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57B104F5" w14:textId="3BDAF22D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D180A2A" w14:textId="7CE36613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E4ABAF5" w14:textId="55C23AB8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6</w:t>
            </w:r>
          </w:p>
        </w:tc>
      </w:tr>
      <w:tr w:rsidR="00B92476" w:rsidRPr="002E702D" w14:paraId="3A2AB53C" w14:textId="77777777" w:rsidTr="002F02F8">
        <w:tc>
          <w:tcPr>
            <w:tcW w:w="3418" w:type="dxa"/>
            <w:gridSpan w:val="3"/>
            <w:tcBorders>
              <w:right w:val="single" w:sz="4" w:space="0" w:color="auto"/>
            </w:tcBorders>
          </w:tcPr>
          <w:p w14:paraId="487EE651" w14:textId="28DABB07" w:rsidR="00B92476" w:rsidRPr="00221C33" w:rsidRDefault="00B92476" w:rsidP="00B924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C33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P</w:t>
            </w:r>
            <w:r w:rsidRPr="00221C3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chological state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7567F34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C5AB632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F0C80DF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DB8A349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F5CEACD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AA8BF05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6B50919" w14:textId="77777777" w:rsidR="00B92476" w:rsidRPr="002E702D" w:rsidRDefault="00B92476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7E908D5B" w14:textId="77777777" w:rsidTr="00C25EEE">
        <w:tc>
          <w:tcPr>
            <w:tcW w:w="425" w:type="dxa"/>
          </w:tcPr>
          <w:p w14:paraId="578DA1EA" w14:textId="77777777" w:rsidR="008A5E42" w:rsidRPr="002E702D" w:rsidRDefault="008A5E42" w:rsidP="00B924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right w:val="single" w:sz="4" w:space="0" w:color="auto"/>
            </w:tcBorders>
          </w:tcPr>
          <w:p w14:paraId="6F0D6C8A" w14:textId="51B8C7FB" w:rsidR="008A5E42" w:rsidRPr="002E702D" w:rsidRDefault="008A5E42" w:rsidP="00B924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sual analog scales, 0-100 mm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109D31B" w14:textId="455B366A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0F49F15" w14:textId="041152FC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87AE3C" w14:textId="0F023896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67342A2E" w14:textId="160A093C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743269D" w14:textId="3E10D7D9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62D3132" w14:textId="0F86FBF5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EC5350A" w14:textId="15A24F18" w:rsidR="008A5E42" w:rsidRPr="002E702D" w:rsidRDefault="008A5E42" w:rsidP="00B924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3472A174" w14:textId="77777777" w:rsidTr="008A5E42">
        <w:tc>
          <w:tcPr>
            <w:tcW w:w="425" w:type="dxa"/>
          </w:tcPr>
          <w:p w14:paraId="0AF86C86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7767F5B1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6A497D29" w14:textId="2F707D96" w:rsidR="008A5E42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tal fatigue, mm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0538376" w14:textId="098EA090" w:rsidR="008A5E42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 (3-37)</w:t>
            </w:r>
          </w:p>
        </w:tc>
        <w:tc>
          <w:tcPr>
            <w:tcW w:w="1710" w:type="dxa"/>
          </w:tcPr>
          <w:p w14:paraId="3EE6F91E" w14:textId="3FB26936" w:rsidR="008A5E42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 (6-31)</w:t>
            </w:r>
          </w:p>
        </w:tc>
        <w:tc>
          <w:tcPr>
            <w:tcW w:w="1710" w:type="dxa"/>
          </w:tcPr>
          <w:p w14:paraId="3DEFD707" w14:textId="3A7B1F99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4-3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5190D4C" w14:textId="20780866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3 (5-26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D1FE9B7" w14:textId="37E70666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6C55C16F" w14:textId="34ED4CA0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30EAA2C1" w14:textId="44C07052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</w:tr>
      <w:tr w:rsidR="008A5E42" w:rsidRPr="002E702D" w14:paraId="0F009F23" w14:textId="77777777" w:rsidTr="008A5E42">
        <w:tc>
          <w:tcPr>
            <w:tcW w:w="425" w:type="dxa"/>
          </w:tcPr>
          <w:p w14:paraId="4DF1EB3D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0A8BDC44" w14:textId="19939619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328DC816" w14:textId="14E2E7F1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ility to concentrate, mm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441D45B" w14:textId="6C3B31A5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9</w:t>
            </w:r>
          </w:p>
        </w:tc>
        <w:tc>
          <w:tcPr>
            <w:tcW w:w="1710" w:type="dxa"/>
          </w:tcPr>
          <w:p w14:paraId="6C7C4ACC" w14:textId="3836DBBC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3</w:t>
            </w:r>
          </w:p>
        </w:tc>
        <w:tc>
          <w:tcPr>
            <w:tcW w:w="1710" w:type="dxa"/>
          </w:tcPr>
          <w:p w14:paraId="774E6699" w14:textId="081A185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1 ± 20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5C2EA67" w14:textId="7AC62464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8 ± 2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1A73DC4" w14:textId="3C25BE68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1710" w:type="dxa"/>
          </w:tcPr>
          <w:p w14:paraId="37F98BEE" w14:textId="5715AB7C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</w:tc>
        <w:tc>
          <w:tcPr>
            <w:tcW w:w="1710" w:type="dxa"/>
          </w:tcPr>
          <w:p w14:paraId="7B79E985" w14:textId="3D7D8E5D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8A5E42" w:rsidRPr="002E702D" w14:paraId="38C24872" w14:textId="77777777" w:rsidTr="008A5E42">
        <w:tc>
          <w:tcPr>
            <w:tcW w:w="425" w:type="dxa"/>
          </w:tcPr>
          <w:p w14:paraId="27D10AAF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25E5B318" w14:textId="76FB7554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78146E17" w14:textId="18848741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tivation, mm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2D06868" w14:textId="5141B9C0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 (60-90)</w:t>
            </w:r>
          </w:p>
        </w:tc>
        <w:tc>
          <w:tcPr>
            <w:tcW w:w="1710" w:type="dxa"/>
          </w:tcPr>
          <w:p w14:paraId="504247F4" w14:textId="3BF50183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 (56-89)</w:t>
            </w:r>
          </w:p>
        </w:tc>
        <w:tc>
          <w:tcPr>
            <w:tcW w:w="1710" w:type="dxa"/>
          </w:tcPr>
          <w:p w14:paraId="19CF443E" w14:textId="06CB4EF4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3 (57-92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F79C7E1" w14:textId="30A576BC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8 (63-88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DF5D5E9" w14:textId="3A0B8EB9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1B1C16F3" w14:textId="0C30E01F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1FA930CF" w14:textId="6D10D486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85</w:t>
            </w:r>
          </w:p>
        </w:tc>
      </w:tr>
      <w:tr w:rsidR="008A5E42" w:rsidRPr="002E702D" w14:paraId="32F1EB9A" w14:textId="77777777" w:rsidTr="008A5E42">
        <w:tc>
          <w:tcPr>
            <w:tcW w:w="425" w:type="dxa"/>
          </w:tcPr>
          <w:p w14:paraId="0DAE68E9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10620FB0" w14:textId="492E3B86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1D009759" w14:textId="080FEBBE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fort, mm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ABB04F4" w14:textId="0B8BB09F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 (75-95)</w:t>
            </w:r>
          </w:p>
        </w:tc>
        <w:tc>
          <w:tcPr>
            <w:tcW w:w="1710" w:type="dxa"/>
          </w:tcPr>
          <w:p w14:paraId="33B9D364" w14:textId="46FEC36E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 (57-97)</w:t>
            </w:r>
          </w:p>
        </w:tc>
        <w:tc>
          <w:tcPr>
            <w:tcW w:w="1710" w:type="dxa"/>
          </w:tcPr>
          <w:p w14:paraId="7AEF797E" w14:textId="123FD152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89 (67-94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5014D2A1" w14:textId="25560DA4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88 (66-95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9E14E11" w14:textId="686F2AF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637CCB60" w14:textId="730E8E1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4592FC9D" w14:textId="384573D5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</w:tr>
      <w:tr w:rsidR="008A5E42" w:rsidRPr="002E702D" w14:paraId="42CB6265" w14:textId="77777777" w:rsidTr="00DD433D">
        <w:tc>
          <w:tcPr>
            <w:tcW w:w="425" w:type="dxa"/>
          </w:tcPr>
          <w:p w14:paraId="3744CDA2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right w:val="single" w:sz="4" w:space="0" w:color="auto"/>
            </w:tcBorders>
          </w:tcPr>
          <w:p w14:paraId="1E37D576" w14:textId="596278B0" w:rsidR="008A5E42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lt arousal scal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F04C391" w14:textId="77777777" w:rsidR="008A5E42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4CF7840" w14:textId="77777777" w:rsidR="008A5E42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64522A4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54EBCEE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8B2B7A7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3C3631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FF7DC4D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104D29AF" w14:textId="77777777" w:rsidTr="008A5E42">
        <w:tc>
          <w:tcPr>
            <w:tcW w:w="425" w:type="dxa"/>
          </w:tcPr>
          <w:p w14:paraId="68D83320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05E84140" w14:textId="4A3831B8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3A1BE09C" w14:textId="36E221A6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ousal, 1-6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A848887" w14:textId="5CAEF356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639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-3)</w:t>
            </w:r>
          </w:p>
        </w:tc>
        <w:tc>
          <w:tcPr>
            <w:tcW w:w="1710" w:type="dxa"/>
          </w:tcPr>
          <w:p w14:paraId="2976844D" w14:textId="3EBA08A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639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-3)</w:t>
            </w:r>
          </w:p>
        </w:tc>
        <w:tc>
          <w:tcPr>
            <w:tcW w:w="1710" w:type="dxa"/>
          </w:tcPr>
          <w:p w14:paraId="42BE4EF8" w14:textId="01EAC36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639E5"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(2-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9E8677F" w14:textId="26577DB2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639E5"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(2-3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3D74018" w14:textId="0BD13FAC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73C27ABC" w14:textId="75846473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06EB69F9" w14:textId="55D99B58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</w:tr>
      <w:tr w:rsidR="008A5E42" w:rsidRPr="002E702D" w14:paraId="3A3DD04E" w14:textId="77777777" w:rsidTr="002F02F8">
        <w:tc>
          <w:tcPr>
            <w:tcW w:w="3418" w:type="dxa"/>
            <w:gridSpan w:val="3"/>
            <w:tcBorders>
              <w:right w:val="single" w:sz="4" w:space="0" w:color="auto"/>
            </w:tcBorders>
          </w:tcPr>
          <w:p w14:paraId="1DB3466F" w14:textId="0295290B" w:rsidR="008A5E42" w:rsidRPr="00221C33" w:rsidRDefault="008A5E42" w:rsidP="008A5E4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our-word Stroop test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1A1E260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A762C61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916539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7EE514CB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55BAED3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94EB0E4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AE4E54E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670B0964" w14:textId="77777777" w:rsidTr="002F02F8">
        <w:tc>
          <w:tcPr>
            <w:tcW w:w="425" w:type="dxa"/>
          </w:tcPr>
          <w:p w14:paraId="3129FF9C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right w:val="single" w:sz="4" w:space="0" w:color="auto"/>
            </w:tcBorders>
          </w:tcPr>
          <w:p w14:paraId="24A3413F" w14:textId="76527500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gruent task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60ACE8D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A2C7B3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D3D4A7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7B91CE1A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39CA792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D543B6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F937562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4CECABC0" w14:textId="77777777" w:rsidTr="008A5E42">
        <w:tc>
          <w:tcPr>
            <w:tcW w:w="425" w:type="dxa"/>
          </w:tcPr>
          <w:p w14:paraId="6976770D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2D742489" w14:textId="00A5889C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5BAA6220" w14:textId="0BA52782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d reaction time, m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28354F8" w14:textId="01B61C3F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4</w:t>
            </w:r>
          </w:p>
        </w:tc>
        <w:tc>
          <w:tcPr>
            <w:tcW w:w="1710" w:type="dxa"/>
          </w:tcPr>
          <w:p w14:paraId="735F84C8" w14:textId="48A415F0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5</w:t>
            </w:r>
          </w:p>
        </w:tc>
        <w:tc>
          <w:tcPr>
            <w:tcW w:w="1710" w:type="dxa"/>
          </w:tcPr>
          <w:p w14:paraId="3275F2EE" w14:textId="4FC5995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04 ± 73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71F55B1E" w14:textId="7D9083F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37 ± 103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CB572C0" w14:textId="28874DA2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1710" w:type="dxa"/>
          </w:tcPr>
          <w:p w14:paraId="08001C7A" w14:textId="05AA4EC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  <w:tc>
          <w:tcPr>
            <w:tcW w:w="1710" w:type="dxa"/>
          </w:tcPr>
          <w:p w14:paraId="07511704" w14:textId="2797AFA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8A5E42" w:rsidRPr="002E702D" w14:paraId="44725694" w14:textId="77777777" w:rsidTr="008A5E42">
        <w:tc>
          <w:tcPr>
            <w:tcW w:w="425" w:type="dxa"/>
          </w:tcPr>
          <w:p w14:paraId="51FA0BDA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2E85C08A" w14:textId="1CAA7292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5C38352A" w14:textId="17844B3D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 of reaction time, m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35C6D96" w14:textId="6EA3F89E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2</w:t>
            </w:r>
          </w:p>
        </w:tc>
        <w:tc>
          <w:tcPr>
            <w:tcW w:w="1710" w:type="dxa"/>
          </w:tcPr>
          <w:p w14:paraId="3BE511D2" w14:textId="296E9CA4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5</w:t>
            </w:r>
          </w:p>
        </w:tc>
        <w:tc>
          <w:tcPr>
            <w:tcW w:w="1710" w:type="dxa"/>
          </w:tcPr>
          <w:p w14:paraId="5DE988B8" w14:textId="7AA06C2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1 ± 32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632ED61B" w14:textId="2F354E4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16 ± 47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6D8ACCB" w14:textId="7453B89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710" w:type="dxa"/>
          </w:tcPr>
          <w:p w14:paraId="11699934" w14:textId="5AE440D6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1710" w:type="dxa"/>
          </w:tcPr>
          <w:p w14:paraId="1B270EE0" w14:textId="5DA7CE0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8A5E42" w:rsidRPr="002E702D" w14:paraId="03DD6B0F" w14:textId="77777777" w:rsidTr="008A5E42">
        <w:tc>
          <w:tcPr>
            <w:tcW w:w="425" w:type="dxa"/>
          </w:tcPr>
          <w:p w14:paraId="6B00E6FD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7170563C" w14:textId="36EE31FF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7DA94044" w14:textId="21DCA0F9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ror, </w:t>
            </w:r>
            <w:r w:rsidRPr="006972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113764C" w14:textId="3A29FA0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-0)</w:t>
            </w:r>
          </w:p>
        </w:tc>
        <w:tc>
          <w:tcPr>
            <w:tcW w:w="1710" w:type="dxa"/>
          </w:tcPr>
          <w:p w14:paraId="42AE3CB7" w14:textId="6DAD8A86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</w:tcPr>
          <w:p w14:paraId="315C2308" w14:textId="2DBDCA35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0-0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6B8A89F" w14:textId="01A13AA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29B6DF" w14:textId="106E853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0C59846C" w14:textId="7AFA507F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6139DCED" w14:textId="1FF03E40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</w:tr>
      <w:tr w:rsidR="008A5E42" w:rsidRPr="002E702D" w14:paraId="282B29E8" w14:textId="77777777" w:rsidTr="002F02F8">
        <w:tc>
          <w:tcPr>
            <w:tcW w:w="425" w:type="dxa"/>
          </w:tcPr>
          <w:p w14:paraId="15960298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right w:val="single" w:sz="4" w:space="0" w:color="auto"/>
            </w:tcBorders>
          </w:tcPr>
          <w:p w14:paraId="7DCC9DFB" w14:textId="5DEEBA59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utral task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DD5A6E9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87114E1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53AEC95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6092D8E2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C973E40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13C0985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461F4B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3FBECD0F" w14:textId="77777777" w:rsidTr="008A5E42">
        <w:tc>
          <w:tcPr>
            <w:tcW w:w="425" w:type="dxa"/>
          </w:tcPr>
          <w:p w14:paraId="560AFE88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1AF382D3" w14:textId="3B055141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0AEE8E74" w14:textId="44F8F38E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d reaction time, m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CDBBBA6" w14:textId="66324B93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4</w:t>
            </w:r>
          </w:p>
        </w:tc>
        <w:tc>
          <w:tcPr>
            <w:tcW w:w="1710" w:type="dxa"/>
          </w:tcPr>
          <w:p w14:paraId="14BAC266" w14:textId="6496752B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8</w:t>
            </w:r>
          </w:p>
        </w:tc>
        <w:tc>
          <w:tcPr>
            <w:tcW w:w="1710" w:type="dxa"/>
          </w:tcPr>
          <w:p w14:paraId="5BC07687" w14:textId="43089D3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30 ± 75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1901115" w14:textId="582DC4B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58 ± 10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EEC05A9" w14:textId="6904439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710" w:type="dxa"/>
          </w:tcPr>
          <w:p w14:paraId="0FA1CC43" w14:textId="5B861C6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  <w:tc>
          <w:tcPr>
            <w:tcW w:w="1710" w:type="dxa"/>
          </w:tcPr>
          <w:p w14:paraId="4D25D73B" w14:textId="2215449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8A5E42" w:rsidRPr="002E702D" w14:paraId="036F08C9" w14:textId="77777777" w:rsidTr="008A5E42">
        <w:tc>
          <w:tcPr>
            <w:tcW w:w="425" w:type="dxa"/>
          </w:tcPr>
          <w:p w14:paraId="08F50674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15CD99B6" w14:textId="5F7E3CF2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0B8E85C1" w14:textId="5A08D6BE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 of reaction time, m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5ADFE26" w14:textId="47771CC8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8</w:t>
            </w:r>
          </w:p>
        </w:tc>
        <w:tc>
          <w:tcPr>
            <w:tcW w:w="1710" w:type="dxa"/>
          </w:tcPr>
          <w:p w14:paraId="2EFBEB1F" w14:textId="56961E63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226B4E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1</w:t>
            </w:r>
          </w:p>
        </w:tc>
        <w:tc>
          <w:tcPr>
            <w:tcW w:w="1710" w:type="dxa"/>
          </w:tcPr>
          <w:p w14:paraId="1177CCB8" w14:textId="7212C7A9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04 ± 33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BF57B1F" w14:textId="18C3114D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00 ± 3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3812AA7" w14:textId="3E689AD8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1710" w:type="dxa"/>
          </w:tcPr>
          <w:p w14:paraId="1D4E3312" w14:textId="60B391D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  <w:tc>
          <w:tcPr>
            <w:tcW w:w="1710" w:type="dxa"/>
          </w:tcPr>
          <w:p w14:paraId="5C09EA51" w14:textId="7FD2E333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8A5E42" w:rsidRPr="002E702D" w14:paraId="29469A31" w14:textId="77777777" w:rsidTr="008A5E42">
        <w:tc>
          <w:tcPr>
            <w:tcW w:w="425" w:type="dxa"/>
          </w:tcPr>
          <w:p w14:paraId="4B93C3CC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7ECB45F1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574730C6" w14:textId="6B79B03E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ror, </w:t>
            </w:r>
            <w:r w:rsidRPr="006972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1271071" w14:textId="48FAFA56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</w:tcPr>
          <w:p w14:paraId="32AEAA33" w14:textId="5F6287D0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</w:tcPr>
          <w:p w14:paraId="71C4369F" w14:textId="620116D8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F7078A3" w14:textId="5ED645F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0-0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8D0B6E4" w14:textId="6FEF0215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2A053314" w14:textId="3F2FD9D6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24854F79" w14:textId="7FC0424F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</w:tr>
      <w:tr w:rsidR="008A5E42" w:rsidRPr="002E702D" w14:paraId="5A936096" w14:textId="77777777" w:rsidTr="002F02F8">
        <w:tc>
          <w:tcPr>
            <w:tcW w:w="425" w:type="dxa"/>
          </w:tcPr>
          <w:p w14:paraId="14961D59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right w:val="single" w:sz="4" w:space="0" w:color="auto"/>
            </w:tcBorders>
          </w:tcPr>
          <w:p w14:paraId="7447DDD2" w14:textId="44C20EA3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congruent task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415BCC6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0F7B898" w14:textId="7777777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A716FB1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7CD6B649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41BF851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012278C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8403D1" w14:textId="77777777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5E42" w:rsidRPr="002E702D" w14:paraId="306351FA" w14:textId="77777777" w:rsidTr="008A5E42">
        <w:tc>
          <w:tcPr>
            <w:tcW w:w="425" w:type="dxa"/>
          </w:tcPr>
          <w:p w14:paraId="62ED3767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41734D40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7F675A20" w14:textId="13F91831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d reaction time, m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AF98193" w14:textId="6801F53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 (614-761)</w:t>
            </w:r>
          </w:p>
        </w:tc>
        <w:tc>
          <w:tcPr>
            <w:tcW w:w="1710" w:type="dxa"/>
          </w:tcPr>
          <w:p w14:paraId="10ECB94D" w14:textId="3894FE47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 (590-802)</w:t>
            </w:r>
          </w:p>
        </w:tc>
        <w:tc>
          <w:tcPr>
            <w:tcW w:w="1710" w:type="dxa"/>
          </w:tcPr>
          <w:p w14:paraId="648D6ABB" w14:textId="2C67634C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89 (600-756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204464C6" w14:textId="6334EF1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79 (597-806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ADAB56D" w14:textId="29C4CA79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336F0AF6" w14:textId="238367EC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46045CA7" w14:textId="15B85728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</w:tr>
      <w:tr w:rsidR="008A5E42" w:rsidRPr="002E702D" w14:paraId="35EF2AE5" w14:textId="77777777" w:rsidTr="008A5E42">
        <w:tc>
          <w:tcPr>
            <w:tcW w:w="425" w:type="dxa"/>
          </w:tcPr>
          <w:p w14:paraId="28A13AB4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4C55C0E4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10D5B8D5" w14:textId="55C6F1AA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 of reaction time, m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2207A39" w14:textId="23C0EBB5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 (86-150)</w:t>
            </w:r>
          </w:p>
        </w:tc>
        <w:tc>
          <w:tcPr>
            <w:tcW w:w="1710" w:type="dxa"/>
          </w:tcPr>
          <w:p w14:paraId="62FDDB69" w14:textId="2A6A8AB3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 (93-182)</w:t>
            </w:r>
          </w:p>
        </w:tc>
        <w:tc>
          <w:tcPr>
            <w:tcW w:w="1710" w:type="dxa"/>
          </w:tcPr>
          <w:p w14:paraId="3FD72AFA" w14:textId="77CBAA35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01 (79-182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C989EE0" w14:textId="04B3CBB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29 (83-162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613B9FC" w14:textId="7D9854B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7DD2E4BD" w14:textId="0336947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1E9E31F4" w14:textId="44F55088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85</w:t>
            </w:r>
          </w:p>
        </w:tc>
      </w:tr>
      <w:tr w:rsidR="008A5E42" w:rsidRPr="002E702D" w14:paraId="3CD2EBD4" w14:textId="77777777" w:rsidTr="008A5E42">
        <w:tc>
          <w:tcPr>
            <w:tcW w:w="425" w:type="dxa"/>
          </w:tcPr>
          <w:p w14:paraId="334D5115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 w14:paraId="382C6DD1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right w:val="single" w:sz="4" w:space="0" w:color="auto"/>
            </w:tcBorders>
          </w:tcPr>
          <w:p w14:paraId="1B7DC6F1" w14:textId="49CA2DFA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ror, </w:t>
            </w:r>
            <w:r w:rsidRPr="006972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345C120" w14:textId="6B02F54A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-2)</w:t>
            </w:r>
          </w:p>
        </w:tc>
        <w:tc>
          <w:tcPr>
            <w:tcW w:w="1710" w:type="dxa"/>
          </w:tcPr>
          <w:p w14:paraId="660EBD97" w14:textId="0A7E69B5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</w:tcPr>
          <w:p w14:paraId="5E8C494F" w14:textId="4788596B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46E5346A" w14:textId="7A0346A1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 xml:space="preserve"> (0-1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218A2BE" w14:textId="57F75C6E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662843DD" w14:textId="5FEB4B63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31C06441" w14:textId="6A0EF321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</w:tr>
      <w:tr w:rsidR="008A5E42" w:rsidRPr="002E702D" w14:paraId="3B6571AA" w14:textId="77777777" w:rsidTr="002F02F8">
        <w:tc>
          <w:tcPr>
            <w:tcW w:w="425" w:type="dxa"/>
          </w:tcPr>
          <w:p w14:paraId="53683320" w14:textId="77777777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right w:val="single" w:sz="4" w:space="0" w:color="auto"/>
            </w:tcBorders>
          </w:tcPr>
          <w:p w14:paraId="771AB560" w14:textId="1CF64162" w:rsidR="008A5E42" w:rsidRPr="002E702D" w:rsidRDefault="008A5E42" w:rsidP="008A5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erference score, %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8" w:space="0" w:color="auto"/>
            </w:tcBorders>
          </w:tcPr>
          <w:p w14:paraId="56AD21AE" w14:textId="64061DC5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 (3.0-11.4)</w:t>
            </w:r>
          </w:p>
        </w:tc>
        <w:tc>
          <w:tcPr>
            <w:tcW w:w="1710" w:type="dxa"/>
          </w:tcPr>
          <w:p w14:paraId="4AF1E927" w14:textId="00BD5FCC" w:rsidR="008A5E42" w:rsidRPr="002E702D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 (7.3-16.4)</w:t>
            </w:r>
          </w:p>
        </w:tc>
        <w:tc>
          <w:tcPr>
            <w:tcW w:w="1710" w:type="dxa"/>
          </w:tcPr>
          <w:p w14:paraId="3D8A47F2" w14:textId="4F2CE3DC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6 (2.7-10.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7CF6F364" w14:textId="45B925BD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8 (4.5-11.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18" w:space="0" w:color="auto"/>
            </w:tcBorders>
          </w:tcPr>
          <w:p w14:paraId="28E4336C" w14:textId="47A1C15A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559585E2" w14:textId="60B7F5D9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710" w:type="dxa"/>
          </w:tcPr>
          <w:p w14:paraId="643E0C29" w14:textId="6EED910D" w:rsidR="008A5E42" w:rsidRPr="002D7436" w:rsidRDefault="008A5E42" w:rsidP="008A5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743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D7436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</w:tr>
    </w:tbl>
    <w:p w14:paraId="33539269" w14:textId="7717C6BE" w:rsidR="00BE3BCB" w:rsidRPr="002E702D" w:rsidRDefault="008C61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V</w:t>
      </w:r>
      <w:r>
        <w:rPr>
          <w:rFonts w:ascii="Times New Roman" w:hAnsi="Times New Roman" w:cs="Times New Roman"/>
          <w:sz w:val="22"/>
          <w:szCs w:val="22"/>
        </w:rPr>
        <w:t>alu</w:t>
      </w:r>
      <w:r w:rsidRPr="008C61FE">
        <w:rPr>
          <w:rFonts w:ascii="Times New Roman" w:hAnsi="Times New Roman" w:cs="Times New Roman"/>
          <w:sz w:val="22"/>
          <w:szCs w:val="22"/>
        </w:rPr>
        <w:t>es are mean ±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C61FE">
        <w:rPr>
          <w:rFonts w:ascii="Times New Roman" w:hAnsi="Times New Roman" w:cs="Times New Roman"/>
          <w:sz w:val="22"/>
          <w:szCs w:val="22"/>
        </w:rPr>
        <w:t>SD or m</w:t>
      </w:r>
      <w:r>
        <w:rPr>
          <w:rFonts w:ascii="Times New Roman" w:hAnsi="Times New Roman" w:cs="Times New Roman"/>
          <w:sz w:val="22"/>
          <w:szCs w:val="22"/>
        </w:rPr>
        <w:t>edian (IQR).</w:t>
      </w:r>
      <w:r w:rsidR="003727AD">
        <w:rPr>
          <w:rFonts w:ascii="Times New Roman" w:hAnsi="Times New Roman" w:cs="Times New Roman"/>
          <w:sz w:val="22"/>
          <w:szCs w:val="22"/>
        </w:rPr>
        <w:t xml:space="preserve"> pCL, prolonged cognitive load; EX, exercise.</w:t>
      </w:r>
    </w:p>
    <w:sectPr w:rsidR="00BE3BCB" w:rsidRPr="002E702D" w:rsidSect="00BE3BC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CB"/>
    <w:rsid w:val="00221C33"/>
    <w:rsid w:val="00226B4E"/>
    <w:rsid w:val="002B0361"/>
    <w:rsid w:val="002D7436"/>
    <w:rsid w:val="002E702D"/>
    <w:rsid w:val="002F02F8"/>
    <w:rsid w:val="00352288"/>
    <w:rsid w:val="003727AD"/>
    <w:rsid w:val="00380253"/>
    <w:rsid w:val="00466DF9"/>
    <w:rsid w:val="00495585"/>
    <w:rsid w:val="00506046"/>
    <w:rsid w:val="0058583D"/>
    <w:rsid w:val="00697266"/>
    <w:rsid w:val="006C2D29"/>
    <w:rsid w:val="00725C50"/>
    <w:rsid w:val="008A5E42"/>
    <w:rsid w:val="008C61FE"/>
    <w:rsid w:val="008F04E8"/>
    <w:rsid w:val="009D4AD0"/>
    <w:rsid w:val="00B92476"/>
    <w:rsid w:val="00BE3BCB"/>
    <w:rsid w:val="00D639E5"/>
    <w:rsid w:val="00E02E9E"/>
    <w:rsid w:val="00EB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20B5B"/>
  <w15:chartTrackingRefBased/>
  <w15:docId w15:val="{E78E5642-58A4-E945-BF03-4D06D7BE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3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塚本 敏人(h-tsuka)</dc:creator>
  <cp:keywords/>
  <dc:description/>
  <cp:lastModifiedBy>塚本 敏人(h-tsuka)</cp:lastModifiedBy>
  <cp:revision>14</cp:revision>
  <dcterms:created xsi:type="dcterms:W3CDTF">2022-03-12T11:07:00Z</dcterms:created>
  <dcterms:modified xsi:type="dcterms:W3CDTF">2022-12-09T08:59:00Z</dcterms:modified>
</cp:coreProperties>
</file>